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240" w:lineRule="auto"/>
        <w:jc w:val="both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_Table_1 : Summary table of the main trends observed on the measurement of the 15 analyzed phytohormones in the cambium : IAA (Auxine), ABA (Abscisic Acid), DPA (4'-dihydrophaseic acid; ABA derivative), JA (Jasmonic acid), OPDA (oxylipin 12-oxo-phytodienoic acid, JA derivative), SA (Salicylic Acid), cZOG (cis-Zeatin-O-glucoside; Cytokinin), iPR (Isopentenyl adenine riboside; Cytokinin), tZR (Trans‐zeatin riboside; Cytokinin), cZR (cis‐Zeatin riboside; Cytokinin), GA8, GA12, GA19 (Gibberellins), CS (castasterone; Brassinosteroid), 6-deoxoCS (6-Deoxocastasterone; Brassinosteroid).</w:t>
      </w:r>
      <w:r w:rsidDel="00000000" w:rsidR="00000000" w:rsidRPr="00000000">
        <w:rPr>
          <w:rtl w:val="0"/>
        </w:rPr>
      </w:r>
    </w:p>
    <w:tbl>
      <w:tblPr>
        <w:tblStyle w:val="Table1"/>
        <w:tblW w:w="9052.0" w:type="dxa"/>
        <w:jc w:val="left"/>
        <w:tblLayout w:type="fixed"/>
        <w:tblLook w:val="0400"/>
      </w:tblPr>
      <w:tblGrid>
        <w:gridCol w:w="1520"/>
        <w:gridCol w:w="1556"/>
        <w:gridCol w:w="2082"/>
        <w:gridCol w:w="1875"/>
        <w:gridCol w:w="2019"/>
        <w:tblGridChange w:id="0">
          <w:tblGrid>
            <w:gridCol w:w="1520"/>
            <w:gridCol w:w="1556"/>
            <w:gridCol w:w="2082"/>
            <w:gridCol w:w="1875"/>
            <w:gridCol w:w="2019"/>
          </w:tblGrid>
        </w:tblGridChange>
      </w:tblGrid>
      <w:tr>
        <w:trPr>
          <w:cantSplit w:val="0"/>
          <w:trHeight w:val="71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6"/>
                <w:szCs w:val="26"/>
                <w:rtl w:val="0"/>
              </w:rPr>
              <w:t xml:space="preserve">Year of experi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6"/>
                <w:szCs w:val="26"/>
                <w:rtl w:val="0"/>
              </w:rPr>
              <w:t xml:space="preserve">Species and Genoty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6"/>
                <w:szCs w:val="26"/>
                <w:rtl w:val="0"/>
              </w:rPr>
              <w:t xml:space="preserve">Increased concentration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6"/>
                <w:szCs w:val="26"/>
                <w:rtl w:val="0"/>
              </w:rPr>
              <w:t xml:space="preserve">Decreased concentration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6"/>
                <w:szCs w:val="26"/>
                <w:rtl w:val="0"/>
              </w:rPr>
              <w:t xml:space="preserve">Total number of phytohormones affect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2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br w:type="textWrapping"/>
              <w:br w:type="textWrapping"/>
              <w:br w:type="textWrapping"/>
              <w:br w:type="textWrapping"/>
              <w:br w:type="textWrapping"/>
              <w:br w:type="textWrapping"/>
            </w:r>
          </w:p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6"/>
                <w:szCs w:val="26"/>
                <w:rtl w:val="0"/>
              </w:rPr>
              <w:t xml:space="preserve">Year 1 </w:t>
              <w:br w:type="textWrapping"/>
              <w:t xml:space="preserve">(short-term somatic memor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Both specie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P. nigra and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 P. tremula × P. alb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WD-RW versus WW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S 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A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A19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A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BA 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/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P. nigra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DRA38 specifi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WD-RW versus W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PA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Z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PDA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PR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-deoxo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/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P. nigra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PG31 specifi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WD-RW versus W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/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/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/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Differences among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2 species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WD-RW versus W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PDA 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ZOG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P. tremula × P. alba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ZR and tZR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P. nigr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PDA 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ZOG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P. nigra)</w:t>
              <w:br w:type="textWrapping"/>
              <w:br w:type="textWrapping"/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ZR and tZ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 P. tremula × P. alb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/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 P. tremula × P. alb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3 epitypes (RNAi-ddm1, RNAi-dml and OX-dml) versus WT (WW and/or WD-RW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S, 6-deoxoCS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 (RNAi-ddm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BA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AA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A1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RNAi-ddm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/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-deoxoC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A19, GA8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PA, (OX-dm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ZOG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OX-dml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/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/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RNAi-dm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ZOG, tZR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RNAi-dm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/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after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br w:type="textWrapping"/>
              <w:br w:type="textWrapping"/>
              <w:br w:type="textWrapping"/>
            </w:r>
          </w:p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6"/>
                <w:szCs w:val="26"/>
                <w:rtl w:val="0"/>
              </w:rPr>
              <w:t xml:space="preserve">Year 2 </w:t>
              <w:br w:type="textWrapping"/>
              <w:t xml:space="preserve">(inter-annual somatic memory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P. nigra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oth genotypes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 WD-RW1/WD-RW2 versus WW1/WD-RW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A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P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/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P. nigra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RA38 specifi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  WD-RW1/WD-RW2 versus WW1/WD-RW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A12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AA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 other phytohormo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/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P. nigra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G31 specific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  WD-RW1/WD-RW2 versus WW1/WD-RW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ZOG, tZ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A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/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Not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: 1. JA, OPDA larger amounts in short-term (year 1) while cZR, GA8, CS larger amounts in interannual memories (year 2)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           2. JA, OPDA  larger amounts in DRA38 than PG31 (year 1) while GA12, GA19, ABA, DPA with larger amounts in PG31 than DRA38 (year 1)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           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 DPA with 10 fold more amounts  in P. nigra than  P. tremula × P. alba (year 1)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. GA19, GA12, cZOG, JA and OPDA with larger amounts in  P. tremula × P. alba than  P. nigra (year 1) in control conditions.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F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fr-FR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C5034E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fr-F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OW4zdi3qv4d6LjiOVMHYoQ7rFA==">CgMxLjA4AGohChRzdWdnZXN0Lmt1N3k0YnJpZmx6ehIJSm9yZyBUb3N0ciExY2I4Q05yWHB2ZS1yVFByQndQcUhHclJfRWktMEZvMk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6T08:50:00Z</dcterms:created>
  <dc:creator>Alexandre Duplan</dc:creator>
</cp:coreProperties>
</file>